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BA1" w:rsidRDefault="007852CC" w:rsidP="00D74BA1">
      <w:pPr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Title: </w:t>
      </w:r>
      <w:r w:rsidR="00D74BA1" w:rsidRPr="007852CC">
        <w:rPr>
          <w:rFonts w:ascii="Times New Roman" w:hAnsi="Times New Roman" w:cs="Times New Roman"/>
          <w:b/>
          <w:sz w:val="24"/>
          <w:szCs w:val="21"/>
        </w:rPr>
        <w:t xml:space="preserve">Lineage tracing of mutant granulosa cells reveals </w:t>
      </w:r>
      <w:r w:rsidR="00D74BA1" w:rsidRPr="007852CC">
        <w:rPr>
          <w:rFonts w:ascii="Times New Roman" w:hAnsi="Times New Roman" w:cs="Times New Roman"/>
          <w:b/>
          <w:i/>
          <w:sz w:val="24"/>
          <w:szCs w:val="21"/>
        </w:rPr>
        <w:t>in vivo</w:t>
      </w:r>
      <w:r w:rsidR="00D74BA1" w:rsidRPr="007852CC">
        <w:rPr>
          <w:rFonts w:ascii="Times New Roman" w:hAnsi="Times New Roman" w:cs="Times New Roman"/>
          <w:b/>
          <w:sz w:val="24"/>
          <w:szCs w:val="21"/>
        </w:rPr>
        <w:t xml:space="preserve"> protective mechanisms that prevent granulosa cell tumorigenesis</w:t>
      </w:r>
    </w:p>
    <w:p w:rsidR="00A27E22" w:rsidRDefault="00A27E22" w:rsidP="00D74BA1">
      <w:pPr>
        <w:rPr>
          <w:rFonts w:ascii="Times New Roman" w:hAnsi="Times New Roman" w:cs="Times New Roman"/>
          <w:b/>
          <w:sz w:val="24"/>
          <w:szCs w:val="21"/>
        </w:rPr>
      </w:pPr>
    </w:p>
    <w:p w:rsidR="007852CC" w:rsidRPr="007852CC" w:rsidRDefault="007852CC" w:rsidP="00D74BA1">
      <w:pPr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Ref.: </w:t>
      </w:r>
      <w:hyperlink r:id="rId6" w:history="1">
        <w:r w:rsidRPr="007852CC">
          <w:rPr>
            <w:rFonts w:ascii="Times New Roman" w:hAnsi="Times New Roman" w:cs="Times New Roman"/>
            <w:b/>
            <w:sz w:val="24"/>
            <w:szCs w:val="21"/>
          </w:rPr>
          <w:t>CDD-22-1345RR</w:t>
        </w:r>
      </w:hyperlink>
    </w:p>
    <w:p w:rsidR="00D74BA1" w:rsidRPr="00EF13CB" w:rsidRDefault="00D74BA1" w:rsidP="00D74BA1">
      <w:pPr>
        <w:rPr>
          <w:rFonts w:ascii="Times New Roman" w:hAnsi="Times New Roman" w:cs="Times New Roman"/>
          <w:szCs w:val="21"/>
        </w:rPr>
      </w:pPr>
    </w:p>
    <w:p w:rsidR="007852CC" w:rsidRDefault="007852CC" w:rsidP="00D74BA1">
      <w:pPr>
        <w:rPr>
          <w:rFonts w:ascii="Times New Roman" w:hAnsi="Times New Roman" w:cs="Times New Roman"/>
          <w:b/>
          <w:sz w:val="24"/>
          <w:szCs w:val="21"/>
        </w:rPr>
      </w:pPr>
      <w:r w:rsidRPr="007852CC">
        <w:rPr>
          <w:rFonts w:ascii="Times New Roman" w:hAnsi="Times New Roman" w:cs="Times New Roman" w:hint="eastAsia"/>
          <w:b/>
          <w:sz w:val="24"/>
          <w:szCs w:val="21"/>
        </w:rPr>
        <w:t>A</w:t>
      </w:r>
      <w:r w:rsidRPr="007852CC">
        <w:rPr>
          <w:rFonts w:ascii="Times New Roman" w:hAnsi="Times New Roman" w:cs="Times New Roman"/>
          <w:b/>
          <w:sz w:val="24"/>
          <w:szCs w:val="21"/>
        </w:rPr>
        <w:t>uthor changes declarations</w:t>
      </w:r>
    </w:p>
    <w:p w:rsidR="00EB6CA3" w:rsidRPr="007852CC" w:rsidRDefault="00EB6CA3" w:rsidP="00D74BA1">
      <w:pPr>
        <w:rPr>
          <w:rFonts w:ascii="Times New Roman" w:hAnsi="Times New Roman" w:cs="Times New Roman"/>
          <w:b/>
          <w:sz w:val="24"/>
          <w:szCs w:val="21"/>
        </w:rPr>
      </w:pPr>
    </w:p>
    <w:p w:rsidR="00D74BA1" w:rsidRPr="007852CC" w:rsidRDefault="00D74BA1" w:rsidP="00D74BA1">
      <w:pPr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</w:pPr>
      <w:r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As</w:t>
      </w:r>
      <w:r w:rsidRPr="007852C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 w:val="24"/>
          <w:szCs w:val="21"/>
        </w:rPr>
        <w:t xml:space="preserve"> </w:t>
      </w:r>
      <w:r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request</w:t>
      </w:r>
      <w:r w:rsidRPr="007852C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 w:val="24"/>
          <w:szCs w:val="21"/>
        </w:rPr>
        <w:t xml:space="preserve">, </w:t>
      </w:r>
      <w:r w:rsidRPr="007852CC">
        <w:rPr>
          <w:rFonts w:ascii="Times New Roman" w:hAnsi="Times New Roman" w:hint="eastAsia"/>
          <w:sz w:val="24"/>
          <w:szCs w:val="21"/>
        </w:rPr>
        <w:t>we</w:t>
      </w:r>
      <w:r w:rsidRPr="007852CC">
        <w:rPr>
          <w:rFonts w:ascii="Times New Roman" w:hAnsi="Times New Roman"/>
          <w:sz w:val="24"/>
          <w:szCs w:val="21"/>
        </w:rPr>
        <w:t xml:space="preserve"> have sent email to all co-authors to confirm that </w:t>
      </w:r>
      <w:r w:rsidR="00057EE6" w:rsidRPr="007852CC">
        <w:rPr>
          <w:rFonts w:ascii="Times New Roman" w:hAnsi="Times New Roman"/>
          <w:sz w:val="24"/>
          <w:szCs w:val="21"/>
        </w:rPr>
        <w:t>they agree to the changes in author list</w:t>
      </w:r>
      <w:r w:rsidRPr="007852CC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 w:val="24"/>
          <w:szCs w:val="21"/>
        </w:rPr>
        <w:t>.</w:t>
      </w:r>
      <w:r w:rsidR="00057EE6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 All of them agree the </w:t>
      </w:r>
      <w:r w:rsidR="007852CC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addition</w:t>
      </w:r>
      <w:r w:rsid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s</w:t>
      </w:r>
      <w:r w:rsidR="007852CC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 of authors </w:t>
      </w:r>
      <w:proofErr w:type="spellStart"/>
      <w:r w:rsidR="007852CC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Lijun</w:t>
      </w:r>
      <w:proofErr w:type="spellEnd"/>
      <w:r w:rsidR="007852CC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 Huang and </w:t>
      </w:r>
      <w:proofErr w:type="spellStart"/>
      <w:r w:rsidR="007852CC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Huarong</w:t>
      </w:r>
      <w:proofErr w:type="spellEnd"/>
      <w:r w:rsidR="007852CC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 Wang</w:t>
      </w:r>
      <w:r w:rsidR="00057EE6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. </w:t>
      </w:r>
      <w:r w:rsidR="007852CC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Co-authors’ </w:t>
      </w:r>
      <w:r w:rsidR="00D92B44" w:rsidRPr="00D92B44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 w:val="24"/>
          <w:szCs w:val="21"/>
        </w:rPr>
        <w:t>email responses</w:t>
      </w:r>
      <w:r w:rsidR="00057EE6" w:rsidRPr="007852CC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 are below in this document.</w:t>
      </w:r>
    </w:p>
    <w:p w:rsidR="00057EE6" w:rsidRPr="007852CC" w:rsidRDefault="00057EE6" w:rsidP="00057EE6">
      <w:pPr>
        <w:rPr>
          <w:rFonts w:ascii="Times New Roman" w:hAnsi="Times New Roman" w:cs="Times New Roman"/>
          <w:sz w:val="24"/>
          <w:szCs w:val="21"/>
        </w:rPr>
      </w:pPr>
    </w:p>
    <w:p w:rsidR="00057EE6" w:rsidRPr="007852CC" w:rsidRDefault="00057EE6" w:rsidP="00057EE6">
      <w:pPr>
        <w:rPr>
          <w:rFonts w:ascii="Times New Roman" w:hAnsi="Times New Roman" w:cs="Times New Roman"/>
          <w:sz w:val="24"/>
          <w:szCs w:val="21"/>
        </w:rPr>
      </w:pPr>
      <w:r w:rsidRPr="007852CC">
        <w:rPr>
          <w:rFonts w:ascii="Times New Roman" w:hAnsi="Times New Roman" w:cs="Times New Roman"/>
          <w:sz w:val="24"/>
          <w:szCs w:val="21"/>
        </w:rPr>
        <w:t>Hua Zhang, Ph.D.</w:t>
      </w:r>
    </w:p>
    <w:p w:rsidR="00057EE6" w:rsidRPr="007852CC" w:rsidRDefault="00057EE6" w:rsidP="00057EE6">
      <w:pPr>
        <w:rPr>
          <w:rFonts w:ascii="Times New Roman" w:hAnsi="Times New Roman" w:cs="Times New Roman"/>
          <w:sz w:val="24"/>
          <w:szCs w:val="21"/>
        </w:rPr>
      </w:pPr>
      <w:r w:rsidRPr="007852CC">
        <w:rPr>
          <w:rFonts w:ascii="Times New Roman" w:hAnsi="Times New Roman" w:cs="Times New Roman"/>
          <w:sz w:val="24"/>
          <w:szCs w:val="21"/>
        </w:rPr>
        <w:t>Professor, College of Biological Sciences,</w:t>
      </w:r>
    </w:p>
    <w:p w:rsidR="00057EE6" w:rsidRPr="007852CC" w:rsidRDefault="00057EE6" w:rsidP="00057EE6">
      <w:pPr>
        <w:rPr>
          <w:rFonts w:ascii="Times New Roman" w:hAnsi="Times New Roman" w:cs="Times New Roman"/>
          <w:sz w:val="24"/>
          <w:szCs w:val="21"/>
        </w:rPr>
      </w:pPr>
      <w:r w:rsidRPr="007852CC">
        <w:rPr>
          <w:rFonts w:ascii="Times New Roman" w:hAnsi="Times New Roman" w:cs="Times New Roman"/>
          <w:sz w:val="24"/>
          <w:szCs w:val="21"/>
        </w:rPr>
        <w:t>China Agricultural University, China</w:t>
      </w:r>
    </w:p>
    <w:p w:rsidR="007852CC" w:rsidRPr="007852CC" w:rsidRDefault="007852CC" w:rsidP="007852CC">
      <w:pPr>
        <w:rPr>
          <w:rFonts w:ascii="Times New Roman" w:hAnsi="Times New Roman" w:cs="Times New Roman"/>
          <w:sz w:val="24"/>
          <w:szCs w:val="21"/>
        </w:rPr>
      </w:pPr>
    </w:p>
    <w:p w:rsidR="007852CC" w:rsidRPr="007852CC" w:rsidRDefault="007852CC" w:rsidP="007852CC">
      <w:pPr>
        <w:rPr>
          <w:rFonts w:ascii="Times New Roman" w:hAnsi="Times New Roman" w:cs="Times New Roman"/>
          <w:sz w:val="24"/>
          <w:szCs w:val="21"/>
        </w:rPr>
      </w:pPr>
      <w:r w:rsidRPr="007852CC">
        <w:rPr>
          <w:rFonts w:ascii="Times New Roman" w:hAnsi="Times New Roman" w:cs="Times New Roman"/>
          <w:sz w:val="24"/>
          <w:szCs w:val="21"/>
        </w:rPr>
        <w:t>Feb</w:t>
      </w:r>
      <w:r w:rsidRPr="007852CC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7852CC">
        <w:rPr>
          <w:rFonts w:ascii="Times New Roman" w:hAnsi="Times New Roman" w:cs="Times New Roman"/>
          <w:sz w:val="24"/>
          <w:szCs w:val="21"/>
        </w:rPr>
        <w:t>8th, 2023</w:t>
      </w:r>
    </w:p>
    <w:p w:rsidR="00AC6E19" w:rsidRDefault="00AC6E19">
      <w:pPr>
        <w:widowControl/>
        <w:jc w:val="left"/>
      </w:pPr>
    </w:p>
    <w:p w:rsidR="000D3A99" w:rsidRDefault="000D3A99">
      <w:pPr>
        <w:widowControl/>
        <w:jc w:val="left"/>
      </w:pPr>
      <w:r w:rsidRPr="000D3A99">
        <w:drawing>
          <wp:inline distT="0" distB="0" distL="0" distR="0" wp14:anchorId="503DA442" wp14:editId="53F81E57">
            <wp:extent cx="5274310" cy="18884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3897"/>
                    <a:stretch/>
                  </pic:blipFill>
                  <pic:spPr bwMode="auto">
                    <a:xfrm>
                      <a:off x="0" y="0"/>
                      <a:ext cx="5274310" cy="1888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3A99" w:rsidRDefault="000D3A99">
      <w:pPr>
        <w:widowControl/>
        <w:jc w:val="left"/>
        <w:rPr>
          <w:rFonts w:hint="eastAsia"/>
        </w:rPr>
      </w:pPr>
    </w:p>
    <w:p w:rsidR="00057EE6" w:rsidRDefault="00E411D9">
      <w:r w:rsidRPr="00E411D9">
        <w:rPr>
          <w:noProof/>
        </w:rPr>
        <w:drawing>
          <wp:inline distT="0" distB="0" distL="0" distR="0" wp14:anchorId="5C634A33" wp14:editId="5192D17E">
            <wp:extent cx="4513313" cy="22860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53148" cy="2306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E53" w:rsidRDefault="00AF0E53"/>
    <w:p w:rsidR="00B62C77" w:rsidRDefault="00E411D9">
      <w:r w:rsidRPr="00E411D9">
        <w:rPr>
          <w:noProof/>
        </w:rPr>
        <w:lastRenderedPageBreak/>
        <w:drawing>
          <wp:inline distT="0" distB="0" distL="0" distR="0" wp14:anchorId="1AB89995" wp14:editId="2E08FF84">
            <wp:extent cx="4122420" cy="2375081"/>
            <wp:effectExtent l="0" t="0" r="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33786" cy="2439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718" w:rsidRDefault="00E411D9">
      <w:r w:rsidRPr="00E411D9">
        <w:rPr>
          <w:noProof/>
        </w:rPr>
        <w:drawing>
          <wp:inline distT="0" distB="0" distL="0" distR="0" wp14:anchorId="0168B4FB" wp14:editId="05EC394D">
            <wp:extent cx="4876800" cy="277072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30400" cy="280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2BE" w:rsidRDefault="00F662BE"/>
    <w:p w:rsidR="00F662BE" w:rsidRDefault="00F662BE">
      <w:r w:rsidRPr="00F662BE">
        <w:rPr>
          <w:noProof/>
        </w:rPr>
        <w:drawing>
          <wp:inline distT="0" distB="0" distL="0" distR="0" wp14:anchorId="772BF9B3" wp14:editId="37755140">
            <wp:extent cx="5274310" cy="22085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5AE" w:rsidRDefault="000975AE"/>
    <w:p w:rsidR="001C5DEA" w:rsidRDefault="00E411D9">
      <w:r w:rsidRPr="00E411D9">
        <w:rPr>
          <w:noProof/>
        </w:rPr>
        <w:lastRenderedPageBreak/>
        <w:drawing>
          <wp:inline distT="0" distB="0" distL="0" distR="0" wp14:anchorId="75CE021D" wp14:editId="422E6ACD">
            <wp:extent cx="5463781" cy="2362200"/>
            <wp:effectExtent l="0" t="0" r="381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78476" cy="2368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1D9" w:rsidRDefault="00E411D9"/>
    <w:p w:rsidR="001C5DEA" w:rsidRDefault="001C5DEA">
      <w:r w:rsidRPr="001C5DEA">
        <w:rPr>
          <w:noProof/>
        </w:rPr>
        <w:drawing>
          <wp:inline distT="0" distB="0" distL="0" distR="0" wp14:anchorId="45342111" wp14:editId="29E94411">
            <wp:extent cx="5204487" cy="240792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16112" cy="2413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5AE" w:rsidRDefault="000975AE"/>
    <w:p w:rsidR="000975AE" w:rsidRDefault="00E411D9">
      <w:r w:rsidRPr="00E411D9">
        <w:rPr>
          <w:noProof/>
        </w:rPr>
        <w:drawing>
          <wp:inline distT="0" distB="0" distL="0" distR="0" wp14:anchorId="032B930E" wp14:editId="18094AEA">
            <wp:extent cx="5225420" cy="21717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88360" cy="219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5AE" w:rsidRDefault="000975AE"/>
    <w:p w:rsidR="00E411D9" w:rsidRDefault="00E411D9">
      <w:r w:rsidRPr="00E411D9">
        <w:rPr>
          <w:noProof/>
        </w:rPr>
        <w:lastRenderedPageBreak/>
        <w:drawing>
          <wp:inline distT="0" distB="0" distL="0" distR="0" wp14:anchorId="66989996" wp14:editId="1608FE81">
            <wp:extent cx="5295563" cy="2689860"/>
            <wp:effectExtent l="0" t="0" r="63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10664" cy="269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1D9" w:rsidRDefault="00E411D9"/>
    <w:p w:rsidR="000975AE" w:rsidRDefault="00E411D9">
      <w:r w:rsidRPr="00E411D9">
        <w:rPr>
          <w:noProof/>
        </w:rPr>
        <w:drawing>
          <wp:inline distT="0" distB="0" distL="0" distR="0" wp14:anchorId="79784734" wp14:editId="7D2DF69D">
            <wp:extent cx="3954780" cy="2683348"/>
            <wp:effectExtent l="0" t="0" r="7620" b="317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996608" cy="271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1E3" w:rsidRDefault="002671E3"/>
    <w:p w:rsidR="000975AE" w:rsidRDefault="00E411D9">
      <w:r w:rsidRPr="00E411D9">
        <w:rPr>
          <w:noProof/>
        </w:rPr>
        <w:drawing>
          <wp:inline distT="0" distB="0" distL="0" distR="0" wp14:anchorId="070F5649" wp14:editId="38E2494E">
            <wp:extent cx="3916680" cy="2481055"/>
            <wp:effectExtent l="0" t="0" r="762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000437" cy="253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5AE" w:rsidRDefault="000975AE"/>
    <w:p w:rsidR="000975AE" w:rsidRDefault="00E411D9">
      <w:r w:rsidRPr="00E411D9">
        <w:rPr>
          <w:noProof/>
        </w:rPr>
        <w:lastRenderedPageBreak/>
        <w:drawing>
          <wp:inline distT="0" distB="0" distL="0" distR="0" wp14:anchorId="73F63458" wp14:editId="6FE9F737">
            <wp:extent cx="3939642" cy="2362200"/>
            <wp:effectExtent l="0" t="0" r="381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074201" cy="2442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5AE" w:rsidRDefault="000975AE"/>
    <w:p w:rsidR="00E411D9" w:rsidRDefault="00E411D9">
      <w:r w:rsidRPr="00E411D9">
        <w:rPr>
          <w:noProof/>
        </w:rPr>
        <w:drawing>
          <wp:inline distT="0" distB="0" distL="0" distR="0" wp14:anchorId="40435553" wp14:editId="64BB854A">
            <wp:extent cx="5384157" cy="2209800"/>
            <wp:effectExtent l="0" t="0" r="762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18979" cy="2224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2BE" w:rsidRPr="00AD1A87" w:rsidRDefault="00F662BE" w:rsidP="00F662BE">
      <w:pPr>
        <w:widowControl/>
        <w:jc w:val="left"/>
        <w:rPr>
          <w:rFonts w:ascii="Times New Roman" w:hAnsi="Times New Roman" w:cs="Times New Roman" w:hint="eastAsia"/>
          <w:bCs/>
          <w:color w:val="000000" w:themeColor="text1"/>
          <w:kern w:val="0"/>
          <w:sz w:val="22"/>
          <w:szCs w:val="21"/>
        </w:rPr>
      </w:pPr>
    </w:p>
    <w:p w:rsidR="00F662BE" w:rsidRPr="00F662BE" w:rsidRDefault="00F662BE" w:rsidP="00F662BE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1"/>
        </w:rPr>
      </w:pPr>
      <w:r w:rsidRPr="00F662BE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 w:val="24"/>
          <w:szCs w:val="21"/>
        </w:rPr>
        <w:t>N</w:t>
      </w:r>
      <w:r w:rsidRPr="00F662BE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ote: The addressee for these emails is author </w:t>
      </w:r>
      <w:proofErr w:type="spellStart"/>
      <w:r w:rsidRPr="00F662BE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Kaixin</w:t>
      </w:r>
      <w:proofErr w:type="spellEnd"/>
      <w:r w:rsidRPr="00F662BE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 Cheng who also agree</w:t>
      </w:r>
      <w:r w:rsidR="004D7042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>s</w:t>
      </w:r>
      <w:bookmarkStart w:id="0" w:name="_GoBack"/>
      <w:bookmarkEnd w:id="0"/>
      <w:r w:rsidRPr="00F662BE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1"/>
        </w:rPr>
        <w:t xml:space="preserve"> the changes in author list.</w:t>
      </w:r>
    </w:p>
    <w:p w:rsidR="00F662BE" w:rsidRPr="00F662BE" w:rsidRDefault="00F662BE"/>
    <w:sectPr w:rsidR="00F662BE" w:rsidRPr="00F662BE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51F9" w:rsidRDefault="00B351F9" w:rsidP="00A81950">
      <w:r>
        <w:separator/>
      </w:r>
    </w:p>
  </w:endnote>
  <w:endnote w:type="continuationSeparator" w:id="0">
    <w:p w:rsidR="00B351F9" w:rsidRDefault="00B351F9" w:rsidP="00A81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2624629"/>
      <w:docPartObj>
        <w:docPartGallery w:val="Page Numbers (Bottom of Page)"/>
        <w:docPartUnique/>
      </w:docPartObj>
    </w:sdtPr>
    <w:sdtEndPr/>
    <w:sdtContent>
      <w:p w:rsidR="00A81950" w:rsidRDefault="00A8195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7042" w:rsidRPr="004D7042">
          <w:rPr>
            <w:noProof/>
            <w:lang w:val="zh-CN"/>
          </w:rPr>
          <w:t>5</w:t>
        </w:r>
        <w:r>
          <w:fldChar w:fldCharType="end"/>
        </w:r>
      </w:p>
    </w:sdtContent>
  </w:sdt>
  <w:p w:rsidR="00A81950" w:rsidRDefault="00A8195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51F9" w:rsidRDefault="00B351F9" w:rsidP="00A81950">
      <w:r>
        <w:separator/>
      </w:r>
    </w:p>
  </w:footnote>
  <w:footnote w:type="continuationSeparator" w:id="0">
    <w:p w:rsidR="00B351F9" w:rsidRDefault="00B351F9" w:rsidP="00A81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2C0"/>
    <w:rsid w:val="000374BD"/>
    <w:rsid w:val="00057EE6"/>
    <w:rsid w:val="000975AE"/>
    <w:rsid w:val="000D3A99"/>
    <w:rsid w:val="001C5DEA"/>
    <w:rsid w:val="001E3FC4"/>
    <w:rsid w:val="002671E3"/>
    <w:rsid w:val="003E2AFA"/>
    <w:rsid w:val="004D7042"/>
    <w:rsid w:val="00574718"/>
    <w:rsid w:val="006E4A08"/>
    <w:rsid w:val="007852CC"/>
    <w:rsid w:val="008528CD"/>
    <w:rsid w:val="008A20B2"/>
    <w:rsid w:val="008A4C64"/>
    <w:rsid w:val="0096626F"/>
    <w:rsid w:val="009E15CD"/>
    <w:rsid w:val="00A27E22"/>
    <w:rsid w:val="00A81950"/>
    <w:rsid w:val="00AC40D6"/>
    <w:rsid w:val="00AC6E19"/>
    <w:rsid w:val="00AD1A87"/>
    <w:rsid w:val="00AF0E53"/>
    <w:rsid w:val="00B34B57"/>
    <w:rsid w:val="00B351F9"/>
    <w:rsid w:val="00B37F29"/>
    <w:rsid w:val="00B62C77"/>
    <w:rsid w:val="00BC4727"/>
    <w:rsid w:val="00BC7892"/>
    <w:rsid w:val="00D74BA1"/>
    <w:rsid w:val="00D92B44"/>
    <w:rsid w:val="00D96C81"/>
    <w:rsid w:val="00E411D9"/>
    <w:rsid w:val="00E6591F"/>
    <w:rsid w:val="00EB6CA3"/>
    <w:rsid w:val="00F662BE"/>
    <w:rsid w:val="00FD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A6588"/>
  <w15:chartTrackingRefBased/>
  <w15:docId w15:val="{0504CA0D-BD60-4834-A05F-ACC5E44BB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852C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A81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19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1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19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mts-cdd.nature.com/cgi-bin/main.plex?form_type=view_ms&amp;j_id=74&amp;ms_id=65700&amp;ms_rev_no=2&amp;ms_id_key=ftdijwAxJw8tNyGYmbouJYKw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5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程</dc:creator>
  <cp:keywords/>
  <dc:description/>
  <cp:lastModifiedBy>程程</cp:lastModifiedBy>
  <cp:revision>67</cp:revision>
  <dcterms:created xsi:type="dcterms:W3CDTF">2023-02-08T05:58:00Z</dcterms:created>
  <dcterms:modified xsi:type="dcterms:W3CDTF">2023-02-08T13:19:00Z</dcterms:modified>
</cp:coreProperties>
</file>